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9A61A" w14:textId="60D39153" w:rsidR="00DD7537" w:rsidRPr="00DD7537" w:rsidRDefault="00DD7537" w:rsidP="00DD7537">
      <w:pPr>
        <w:spacing w:line="480" w:lineRule="auto"/>
        <w:rPr>
          <w:rFonts w:ascii="Times New Roman" w:hAnsi="Times New Roman" w:cs="Times New Roman"/>
          <w:b/>
          <w:bCs/>
        </w:rPr>
      </w:pPr>
      <w:r w:rsidRPr="00DD7537">
        <w:rPr>
          <w:rFonts w:ascii="Times New Roman" w:hAnsi="Times New Roman" w:cs="Times New Roman"/>
          <w:b/>
          <w:bCs/>
        </w:rPr>
        <w:t xml:space="preserve">Appendix </w:t>
      </w:r>
      <w:r w:rsidR="00290740">
        <w:rPr>
          <w:rFonts w:ascii="Times New Roman" w:hAnsi="Times New Roman" w:cs="Times New Roman"/>
          <w:b/>
          <w:bCs/>
        </w:rPr>
        <w:t>A</w:t>
      </w:r>
      <w:r w:rsidRPr="00DD7537">
        <w:rPr>
          <w:rFonts w:ascii="Times New Roman" w:hAnsi="Times New Roman" w:cs="Times New Roman"/>
          <w:b/>
          <w:bCs/>
        </w:rPr>
        <w:t>: JBI Appraisal Checklist Results</w:t>
      </w:r>
    </w:p>
    <w:p w14:paraId="29BB1440" w14:textId="78ED6148" w:rsidR="00F57D25" w:rsidRPr="00783571" w:rsidRDefault="00DD7537" w:rsidP="00DD7537">
      <w:pPr>
        <w:spacing w:line="480" w:lineRule="auto"/>
        <w:rPr>
          <w:rFonts w:ascii="Times New Roman" w:hAnsi="Times New Roman" w:cs="Times New Roman"/>
          <w:lang w:val="en-US"/>
        </w:rPr>
      </w:pPr>
      <w:r w:rsidRPr="00DD7537">
        <w:rPr>
          <w:rFonts w:ascii="Times New Roman" w:hAnsi="Times New Roman" w:cs="Times New Roman"/>
        </w:rPr>
        <w:t>This appendix provides the critical appraisal results for all 34 included studies using the JBI Critical Appraisal Checklist for Review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3260"/>
        <w:gridCol w:w="3119"/>
      </w:tblGrid>
      <w:tr w:rsidR="00910D77" w:rsidRPr="00F227AB" w14:paraId="4301B893" w14:textId="77777777" w:rsidTr="00FD11DF">
        <w:trPr>
          <w:trHeight w:val="480"/>
          <w:jc w:val="center"/>
        </w:trPr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2DF3482E" w14:textId="4E80A5C5" w:rsidR="00910D77" w:rsidRPr="00F227AB" w:rsidRDefault="00910D77" w:rsidP="00F4256C">
            <w:pPr>
              <w:jc w:val="center"/>
              <w:rPr>
                <w:rFonts w:ascii="Times New Roman" w:hAnsi="Times New Roman" w:cs="Times New Roman"/>
                <w:b/>
                <w:bCs/>
                <w:highlight w:val="lightGray"/>
                <w:lang w:val="en-US"/>
              </w:rPr>
            </w:pPr>
            <w:r w:rsidRPr="00F227AB">
              <w:rPr>
                <w:rFonts w:ascii="Times New Roman" w:hAnsi="Times New Roman" w:cs="Times New Roman"/>
                <w:b/>
                <w:bCs/>
                <w:highlight w:val="lightGray"/>
              </w:rPr>
              <w:t>Study ID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6924DCF5" w14:textId="38646456" w:rsidR="00910D77" w:rsidRPr="00F227AB" w:rsidRDefault="00910D77" w:rsidP="00F4256C">
            <w:pPr>
              <w:jc w:val="center"/>
              <w:rPr>
                <w:rFonts w:ascii="Times New Roman" w:hAnsi="Times New Roman" w:cs="Times New Roman"/>
                <w:b/>
                <w:bCs/>
                <w:highlight w:val="lightGray"/>
                <w:lang w:val="en-US"/>
              </w:rPr>
            </w:pPr>
            <w:r w:rsidRPr="00F227AB">
              <w:rPr>
                <w:rFonts w:ascii="Times New Roman" w:hAnsi="Times New Roman" w:cs="Times New Roman"/>
                <w:b/>
                <w:bCs/>
                <w:highlight w:val="lightGray"/>
              </w:rPr>
              <w:t>JBI Quality Score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center"/>
          </w:tcPr>
          <w:p w14:paraId="463D9173" w14:textId="7E6A150D" w:rsidR="00910D77" w:rsidRPr="00F227AB" w:rsidRDefault="00910D77" w:rsidP="00F4256C">
            <w:pPr>
              <w:jc w:val="center"/>
              <w:rPr>
                <w:rFonts w:ascii="Times New Roman" w:hAnsi="Times New Roman" w:cs="Times New Roman"/>
                <w:b/>
                <w:bCs/>
                <w:highlight w:val="lightGray"/>
                <w:lang w:val="en-US"/>
              </w:rPr>
            </w:pPr>
            <w:r w:rsidRPr="00F227AB">
              <w:rPr>
                <w:rFonts w:ascii="Times New Roman" w:hAnsi="Times New Roman" w:cs="Times New Roman"/>
                <w:b/>
                <w:bCs/>
                <w:highlight w:val="lightGray"/>
              </w:rPr>
              <w:t>Quality Category</w:t>
            </w:r>
          </w:p>
        </w:tc>
      </w:tr>
      <w:tr w:rsidR="00910D77" w:rsidRPr="00F227AB" w14:paraId="04A10840" w14:textId="77777777" w:rsidTr="00FD11DF">
        <w:trPr>
          <w:jc w:val="center"/>
        </w:trPr>
        <w:tc>
          <w:tcPr>
            <w:tcW w:w="2405" w:type="dxa"/>
          </w:tcPr>
          <w:p w14:paraId="3412CA67" w14:textId="46B67D72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0" w:type="dxa"/>
          </w:tcPr>
          <w:p w14:paraId="4FEB9394" w14:textId="61F763A4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9/10</w:t>
            </w:r>
          </w:p>
        </w:tc>
        <w:tc>
          <w:tcPr>
            <w:tcW w:w="3119" w:type="dxa"/>
          </w:tcPr>
          <w:p w14:paraId="1B897D85" w14:textId="6AB673A0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High quality</w:t>
            </w:r>
          </w:p>
        </w:tc>
      </w:tr>
      <w:tr w:rsidR="00910D77" w:rsidRPr="00F227AB" w14:paraId="18A930E3" w14:textId="77777777" w:rsidTr="00FD11DF">
        <w:trPr>
          <w:jc w:val="center"/>
        </w:trPr>
        <w:tc>
          <w:tcPr>
            <w:tcW w:w="2405" w:type="dxa"/>
          </w:tcPr>
          <w:p w14:paraId="30C623D1" w14:textId="747EB449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60" w:type="dxa"/>
          </w:tcPr>
          <w:p w14:paraId="3C58D4FB" w14:textId="3BD75BB1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8/10</w:t>
            </w:r>
          </w:p>
        </w:tc>
        <w:tc>
          <w:tcPr>
            <w:tcW w:w="3119" w:type="dxa"/>
          </w:tcPr>
          <w:p w14:paraId="36EF62AC" w14:textId="4FE562DA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High quality</w:t>
            </w:r>
          </w:p>
        </w:tc>
      </w:tr>
      <w:tr w:rsidR="00910D77" w:rsidRPr="00F227AB" w14:paraId="51AA511D" w14:textId="77777777" w:rsidTr="00FD11DF">
        <w:trPr>
          <w:jc w:val="center"/>
        </w:trPr>
        <w:tc>
          <w:tcPr>
            <w:tcW w:w="2405" w:type="dxa"/>
          </w:tcPr>
          <w:p w14:paraId="2DC5241F" w14:textId="2E0E1EF6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60" w:type="dxa"/>
          </w:tcPr>
          <w:p w14:paraId="7F0780D1" w14:textId="6EC68E11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7/10</w:t>
            </w:r>
          </w:p>
        </w:tc>
        <w:tc>
          <w:tcPr>
            <w:tcW w:w="3119" w:type="dxa"/>
          </w:tcPr>
          <w:p w14:paraId="5DE5BDAC" w14:textId="5245260C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Moderate quality</w:t>
            </w:r>
          </w:p>
        </w:tc>
      </w:tr>
      <w:tr w:rsidR="00910D77" w:rsidRPr="00F227AB" w14:paraId="1D120ED6" w14:textId="77777777" w:rsidTr="00FD11DF">
        <w:trPr>
          <w:jc w:val="center"/>
        </w:trPr>
        <w:tc>
          <w:tcPr>
            <w:tcW w:w="2405" w:type="dxa"/>
          </w:tcPr>
          <w:p w14:paraId="0DF6B961" w14:textId="41D18E93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60" w:type="dxa"/>
          </w:tcPr>
          <w:p w14:paraId="4D326AAC" w14:textId="1F576CAE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6/10</w:t>
            </w:r>
          </w:p>
        </w:tc>
        <w:tc>
          <w:tcPr>
            <w:tcW w:w="3119" w:type="dxa"/>
          </w:tcPr>
          <w:p w14:paraId="22331750" w14:textId="77F1096D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Moderate quality</w:t>
            </w:r>
          </w:p>
        </w:tc>
      </w:tr>
      <w:tr w:rsidR="00910D77" w:rsidRPr="00F227AB" w14:paraId="68994498" w14:textId="77777777" w:rsidTr="00FD11DF">
        <w:trPr>
          <w:jc w:val="center"/>
        </w:trPr>
        <w:tc>
          <w:tcPr>
            <w:tcW w:w="2405" w:type="dxa"/>
          </w:tcPr>
          <w:p w14:paraId="58CFF91D" w14:textId="75039FF8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60" w:type="dxa"/>
          </w:tcPr>
          <w:p w14:paraId="3D94B16A" w14:textId="271CD339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8/10</w:t>
            </w:r>
          </w:p>
        </w:tc>
        <w:tc>
          <w:tcPr>
            <w:tcW w:w="3119" w:type="dxa"/>
          </w:tcPr>
          <w:p w14:paraId="0C670E38" w14:textId="17DFFB5D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High quality</w:t>
            </w:r>
          </w:p>
        </w:tc>
      </w:tr>
      <w:tr w:rsidR="00910D77" w:rsidRPr="00F227AB" w14:paraId="5911F551" w14:textId="77777777" w:rsidTr="00FD11DF">
        <w:trPr>
          <w:jc w:val="center"/>
        </w:trPr>
        <w:tc>
          <w:tcPr>
            <w:tcW w:w="2405" w:type="dxa"/>
          </w:tcPr>
          <w:p w14:paraId="5AE97BA5" w14:textId="06BAE778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60" w:type="dxa"/>
          </w:tcPr>
          <w:p w14:paraId="4A394F85" w14:textId="4B4EA169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5/10</w:t>
            </w:r>
          </w:p>
        </w:tc>
        <w:tc>
          <w:tcPr>
            <w:tcW w:w="3119" w:type="dxa"/>
          </w:tcPr>
          <w:p w14:paraId="13AC6E59" w14:textId="2293298A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Moderate quality</w:t>
            </w:r>
          </w:p>
        </w:tc>
      </w:tr>
      <w:tr w:rsidR="00910D77" w:rsidRPr="00F227AB" w14:paraId="3F5CA809" w14:textId="77777777" w:rsidTr="00FD11DF">
        <w:trPr>
          <w:jc w:val="center"/>
        </w:trPr>
        <w:tc>
          <w:tcPr>
            <w:tcW w:w="2405" w:type="dxa"/>
          </w:tcPr>
          <w:p w14:paraId="20FD0BFB" w14:textId="02AD584C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60" w:type="dxa"/>
          </w:tcPr>
          <w:p w14:paraId="26C150B6" w14:textId="4F2101D2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4/10</w:t>
            </w:r>
          </w:p>
        </w:tc>
        <w:tc>
          <w:tcPr>
            <w:tcW w:w="3119" w:type="dxa"/>
          </w:tcPr>
          <w:p w14:paraId="61421641" w14:textId="404FC78F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Low quality</w:t>
            </w:r>
          </w:p>
        </w:tc>
      </w:tr>
      <w:tr w:rsidR="00910D77" w:rsidRPr="00F227AB" w14:paraId="4F5CA1E9" w14:textId="77777777" w:rsidTr="00FD11DF">
        <w:trPr>
          <w:jc w:val="center"/>
        </w:trPr>
        <w:tc>
          <w:tcPr>
            <w:tcW w:w="2405" w:type="dxa"/>
          </w:tcPr>
          <w:p w14:paraId="60A734BD" w14:textId="4FA78381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60" w:type="dxa"/>
          </w:tcPr>
          <w:p w14:paraId="099F1DD7" w14:textId="686CBB6F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7/10</w:t>
            </w:r>
          </w:p>
        </w:tc>
        <w:tc>
          <w:tcPr>
            <w:tcW w:w="3119" w:type="dxa"/>
          </w:tcPr>
          <w:p w14:paraId="38487927" w14:textId="2E5F8DC8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Moderate quality</w:t>
            </w:r>
          </w:p>
        </w:tc>
      </w:tr>
      <w:tr w:rsidR="00910D77" w:rsidRPr="00F227AB" w14:paraId="00B1403E" w14:textId="77777777" w:rsidTr="00FD11DF">
        <w:trPr>
          <w:jc w:val="center"/>
        </w:trPr>
        <w:tc>
          <w:tcPr>
            <w:tcW w:w="2405" w:type="dxa"/>
          </w:tcPr>
          <w:p w14:paraId="2FBC5232" w14:textId="22CF002F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60" w:type="dxa"/>
          </w:tcPr>
          <w:p w14:paraId="66AA06E1" w14:textId="7A46CC55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9/10</w:t>
            </w:r>
          </w:p>
        </w:tc>
        <w:tc>
          <w:tcPr>
            <w:tcW w:w="3119" w:type="dxa"/>
          </w:tcPr>
          <w:p w14:paraId="23D6C0DA" w14:textId="0919E11A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High quality</w:t>
            </w:r>
          </w:p>
        </w:tc>
      </w:tr>
      <w:tr w:rsidR="00910D77" w:rsidRPr="00F227AB" w14:paraId="5AF7AE8A" w14:textId="77777777" w:rsidTr="00FD11DF">
        <w:trPr>
          <w:jc w:val="center"/>
        </w:trPr>
        <w:tc>
          <w:tcPr>
            <w:tcW w:w="2405" w:type="dxa"/>
          </w:tcPr>
          <w:p w14:paraId="2AFA4438" w14:textId="40DD5E9D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60" w:type="dxa"/>
          </w:tcPr>
          <w:p w14:paraId="5E17ECF0" w14:textId="07838168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6/10</w:t>
            </w:r>
          </w:p>
        </w:tc>
        <w:tc>
          <w:tcPr>
            <w:tcW w:w="3119" w:type="dxa"/>
          </w:tcPr>
          <w:p w14:paraId="56E99B4D" w14:textId="5B083A7C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Moderate quality</w:t>
            </w:r>
          </w:p>
        </w:tc>
      </w:tr>
      <w:tr w:rsidR="00910D77" w:rsidRPr="00F227AB" w14:paraId="55AF067A" w14:textId="77777777" w:rsidTr="00FD11DF">
        <w:trPr>
          <w:jc w:val="center"/>
        </w:trPr>
        <w:tc>
          <w:tcPr>
            <w:tcW w:w="2405" w:type="dxa"/>
          </w:tcPr>
          <w:p w14:paraId="6AEFCE9B" w14:textId="65B8A0BA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260" w:type="dxa"/>
          </w:tcPr>
          <w:p w14:paraId="0CD5EE6C" w14:textId="76FAFF2C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8/10</w:t>
            </w:r>
          </w:p>
        </w:tc>
        <w:tc>
          <w:tcPr>
            <w:tcW w:w="3119" w:type="dxa"/>
          </w:tcPr>
          <w:p w14:paraId="06285E1C" w14:textId="161C21A4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High quality</w:t>
            </w:r>
          </w:p>
        </w:tc>
      </w:tr>
      <w:tr w:rsidR="00910D77" w:rsidRPr="00F227AB" w14:paraId="10528EC4" w14:textId="77777777" w:rsidTr="00FD11DF">
        <w:trPr>
          <w:jc w:val="center"/>
        </w:trPr>
        <w:tc>
          <w:tcPr>
            <w:tcW w:w="2405" w:type="dxa"/>
          </w:tcPr>
          <w:p w14:paraId="369859E7" w14:textId="50433E5C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260" w:type="dxa"/>
          </w:tcPr>
          <w:p w14:paraId="0DBDB5C2" w14:textId="3EBC2896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7/10</w:t>
            </w:r>
          </w:p>
        </w:tc>
        <w:tc>
          <w:tcPr>
            <w:tcW w:w="3119" w:type="dxa"/>
          </w:tcPr>
          <w:p w14:paraId="41F287DA" w14:textId="536DE22D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Moderate quality</w:t>
            </w:r>
          </w:p>
        </w:tc>
      </w:tr>
      <w:tr w:rsidR="00910D77" w:rsidRPr="00F227AB" w14:paraId="18A137DA" w14:textId="77777777" w:rsidTr="00FD11DF">
        <w:trPr>
          <w:jc w:val="center"/>
        </w:trPr>
        <w:tc>
          <w:tcPr>
            <w:tcW w:w="2405" w:type="dxa"/>
          </w:tcPr>
          <w:p w14:paraId="4A3B9D24" w14:textId="398AB077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260" w:type="dxa"/>
          </w:tcPr>
          <w:p w14:paraId="6C0840CC" w14:textId="18A09016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5/10</w:t>
            </w:r>
          </w:p>
        </w:tc>
        <w:tc>
          <w:tcPr>
            <w:tcW w:w="3119" w:type="dxa"/>
          </w:tcPr>
          <w:p w14:paraId="13AAC055" w14:textId="62C46113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Moderate quality</w:t>
            </w:r>
          </w:p>
        </w:tc>
      </w:tr>
      <w:tr w:rsidR="00910D77" w:rsidRPr="00F227AB" w14:paraId="6E1866C2" w14:textId="77777777" w:rsidTr="00FD11DF">
        <w:trPr>
          <w:jc w:val="center"/>
        </w:trPr>
        <w:tc>
          <w:tcPr>
            <w:tcW w:w="2405" w:type="dxa"/>
          </w:tcPr>
          <w:p w14:paraId="7BE857CB" w14:textId="22CD01E0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260" w:type="dxa"/>
          </w:tcPr>
          <w:p w14:paraId="1B7D1064" w14:textId="2DCDBE66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4/10</w:t>
            </w:r>
          </w:p>
        </w:tc>
        <w:tc>
          <w:tcPr>
            <w:tcW w:w="3119" w:type="dxa"/>
          </w:tcPr>
          <w:p w14:paraId="27EA99BB" w14:textId="490E2898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Low quality</w:t>
            </w:r>
          </w:p>
        </w:tc>
      </w:tr>
      <w:tr w:rsidR="00910D77" w:rsidRPr="00F227AB" w14:paraId="7BD0663B" w14:textId="77777777" w:rsidTr="00FD11DF">
        <w:trPr>
          <w:jc w:val="center"/>
        </w:trPr>
        <w:tc>
          <w:tcPr>
            <w:tcW w:w="2405" w:type="dxa"/>
          </w:tcPr>
          <w:p w14:paraId="392B19C9" w14:textId="3F382B62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260" w:type="dxa"/>
          </w:tcPr>
          <w:p w14:paraId="458910DB" w14:textId="68E5121C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7/10</w:t>
            </w:r>
          </w:p>
        </w:tc>
        <w:tc>
          <w:tcPr>
            <w:tcW w:w="3119" w:type="dxa"/>
          </w:tcPr>
          <w:p w14:paraId="36587D6C" w14:textId="36F4AF43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Moderate quality</w:t>
            </w:r>
          </w:p>
        </w:tc>
      </w:tr>
      <w:tr w:rsidR="00910D77" w:rsidRPr="00F227AB" w14:paraId="100228E9" w14:textId="77777777" w:rsidTr="00FD11DF">
        <w:trPr>
          <w:jc w:val="center"/>
        </w:trPr>
        <w:tc>
          <w:tcPr>
            <w:tcW w:w="2405" w:type="dxa"/>
          </w:tcPr>
          <w:p w14:paraId="04EEE903" w14:textId="63F4772D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260" w:type="dxa"/>
          </w:tcPr>
          <w:p w14:paraId="5C6DCA11" w14:textId="348CF162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8/10</w:t>
            </w:r>
          </w:p>
        </w:tc>
        <w:tc>
          <w:tcPr>
            <w:tcW w:w="3119" w:type="dxa"/>
          </w:tcPr>
          <w:p w14:paraId="7AEDCDEE" w14:textId="1E1515FE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High quality</w:t>
            </w:r>
          </w:p>
        </w:tc>
      </w:tr>
      <w:tr w:rsidR="00910D77" w:rsidRPr="00F227AB" w14:paraId="1BF40686" w14:textId="77777777" w:rsidTr="00FD11DF">
        <w:trPr>
          <w:jc w:val="center"/>
        </w:trPr>
        <w:tc>
          <w:tcPr>
            <w:tcW w:w="2405" w:type="dxa"/>
          </w:tcPr>
          <w:p w14:paraId="3DE83974" w14:textId="29F97F80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260" w:type="dxa"/>
          </w:tcPr>
          <w:p w14:paraId="10F0E392" w14:textId="639D1D40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6/10</w:t>
            </w:r>
          </w:p>
        </w:tc>
        <w:tc>
          <w:tcPr>
            <w:tcW w:w="3119" w:type="dxa"/>
          </w:tcPr>
          <w:p w14:paraId="04571602" w14:textId="1D781298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Moderate quality</w:t>
            </w:r>
          </w:p>
        </w:tc>
      </w:tr>
      <w:tr w:rsidR="00910D77" w:rsidRPr="00F227AB" w14:paraId="3E0B251C" w14:textId="77777777" w:rsidTr="00FD11DF">
        <w:trPr>
          <w:jc w:val="center"/>
        </w:trPr>
        <w:tc>
          <w:tcPr>
            <w:tcW w:w="2405" w:type="dxa"/>
          </w:tcPr>
          <w:p w14:paraId="7BAAF434" w14:textId="226E0BBD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260" w:type="dxa"/>
          </w:tcPr>
          <w:p w14:paraId="68677190" w14:textId="72C5262D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5/10</w:t>
            </w:r>
          </w:p>
        </w:tc>
        <w:tc>
          <w:tcPr>
            <w:tcW w:w="3119" w:type="dxa"/>
          </w:tcPr>
          <w:p w14:paraId="637C991F" w14:textId="1056885B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Moderate quality</w:t>
            </w:r>
          </w:p>
        </w:tc>
      </w:tr>
      <w:tr w:rsidR="00910D77" w:rsidRPr="00F227AB" w14:paraId="1D5526B0" w14:textId="77777777" w:rsidTr="00FD11DF">
        <w:trPr>
          <w:jc w:val="center"/>
        </w:trPr>
        <w:tc>
          <w:tcPr>
            <w:tcW w:w="2405" w:type="dxa"/>
          </w:tcPr>
          <w:p w14:paraId="4C9B7DC2" w14:textId="62B9D636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260" w:type="dxa"/>
          </w:tcPr>
          <w:p w14:paraId="04346C79" w14:textId="0E5BB694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9/10</w:t>
            </w:r>
          </w:p>
        </w:tc>
        <w:tc>
          <w:tcPr>
            <w:tcW w:w="3119" w:type="dxa"/>
          </w:tcPr>
          <w:p w14:paraId="6A320E22" w14:textId="6F7800E3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High quality</w:t>
            </w:r>
          </w:p>
        </w:tc>
      </w:tr>
      <w:tr w:rsidR="00910D77" w:rsidRPr="00F227AB" w14:paraId="09621CE3" w14:textId="77777777" w:rsidTr="00FD11DF">
        <w:trPr>
          <w:jc w:val="center"/>
        </w:trPr>
        <w:tc>
          <w:tcPr>
            <w:tcW w:w="2405" w:type="dxa"/>
          </w:tcPr>
          <w:p w14:paraId="66B9FCD6" w14:textId="69C6FC59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260" w:type="dxa"/>
          </w:tcPr>
          <w:p w14:paraId="082581DA" w14:textId="11CBD427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7/10</w:t>
            </w:r>
          </w:p>
        </w:tc>
        <w:tc>
          <w:tcPr>
            <w:tcW w:w="3119" w:type="dxa"/>
          </w:tcPr>
          <w:p w14:paraId="21F32F16" w14:textId="53968C45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Moderate quality</w:t>
            </w:r>
          </w:p>
        </w:tc>
      </w:tr>
      <w:tr w:rsidR="00910D77" w:rsidRPr="00F227AB" w14:paraId="23289AF6" w14:textId="77777777" w:rsidTr="00FD11DF">
        <w:trPr>
          <w:jc w:val="center"/>
        </w:trPr>
        <w:tc>
          <w:tcPr>
            <w:tcW w:w="2405" w:type="dxa"/>
          </w:tcPr>
          <w:p w14:paraId="13FAE54B" w14:textId="5190246F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260" w:type="dxa"/>
          </w:tcPr>
          <w:p w14:paraId="1B3B23E6" w14:textId="21D28959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4/10</w:t>
            </w:r>
          </w:p>
        </w:tc>
        <w:tc>
          <w:tcPr>
            <w:tcW w:w="3119" w:type="dxa"/>
          </w:tcPr>
          <w:p w14:paraId="46DCE421" w14:textId="24EBD8B3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Low quality</w:t>
            </w:r>
          </w:p>
        </w:tc>
      </w:tr>
      <w:tr w:rsidR="00910D77" w:rsidRPr="00F227AB" w14:paraId="427667CB" w14:textId="77777777" w:rsidTr="00FD11DF">
        <w:trPr>
          <w:jc w:val="center"/>
        </w:trPr>
        <w:tc>
          <w:tcPr>
            <w:tcW w:w="2405" w:type="dxa"/>
          </w:tcPr>
          <w:p w14:paraId="67CD8217" w14:textId="06E51BCE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260" w:type="dxa"/>
          </w:tcPr>
          <w:p w14:paraId="5204AB6F" w14:textId="1E6859F9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8/10</w:t>
            </w:r>
          </w:p>
        </w:tc>
        <w:tc>
          <w:tcPr>
            <w:tcW w:w="3119" w:type="dxa"/>
          </w:tcPr>
          <w:p w14:paraId="18319D90" w14:textId="24505869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High quality</w:t>
            </w:r>
          </w:p>
        </w:tc>
      </w:tr>
      <w:tr w:rsidR="00910D77" w:rsidRPr="00F227AB" w14:paraId="5E8FCFE4" w14:textId="77777777" w:rsidTr="00FD11DF">
        <w:trPr>
          <w:jc w:val="center"/>
        </w:trPr>
        <w:tc>
          <w:tcPr>
            <w:tcW w:w="2405" w:type="dxa"/>
          </w:tcPr>
          <w:p w14:paraId="53789F5A" w14:textId="395C7B67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260" w:type="dxa"/>
          </w:tcPr>
          <w:p w14:paraId="558619E8" w14:textId="2BF6EE4B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6/10</w:t>
            </w:r>
          </w:p>
        </w:tc>
        <w:tc>
          <w:tcPr>
            <w:tcW w:w="3119" w:type="dxa"/>
          </w:tcPr>
          <w:p w14:paraId="149CCDCC" w14:textId="3B207ED9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Moderate quality</w:t>
            </w:r>
          </w:p>
        </w:tc>
      </w:tr>
      <w:tr w:rsidR="00910D77" w:rsidRPr="00F227AB" w14:paraId="523F9765" w14:textId="77777777" w:rsidTr="00FD11DF">
        <w:trPr>
          <w:jc w:val="center"/>
        </w:trPr>
        <w:tc>
          <w:tcPr>
            <w:tcW w:w="2405" w:type="dxa"/>
          </w:tcPr>
          <w:p w14:paraId="4E27544A" w14:textId="68AF2F3C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260" w:type="dxa"/>
          </w:tcPr>
          <w:p w14:paraId="55D97B64" w14:textId="23B3F9EC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7/10</w:t>
            </w:r>
          </w:p>
        </w:tc>
        <w:tc>
          <w:tcPr>
            <w:tcW w:w="3119" w:type="dxa"/>
          </w:tcPr>
          <w:p w14:paraId="135F835F" w14:textId="4A87A681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Moderate quality</w:t>
            </w:r>
          </w:p>
        </w:tc>
      </w:tr>
      <w:tr w:rsidR="00910D77" w:rsidRPr="00F227AB" w14:paraId="17398C10" w14:textId="77777777" w:rsidTr="00FD11DF">
        <w:trPr>
          <w:jc w:val="center"/>
        </w:trPr>
        <w:tc>
          <w:tcPr>
            <w:tcW w:w="2405" w:type="dxa"/>
          </w:tcPr>
          <w:p w14:paraId="6C9FED42" w14:textId="510B7F8D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260" w:type="dxa"/>
          </w:tcPr>
          <w:p w14:paraId="4E5DE893" w14:textId="41291226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5/10</w:t>
            </w:r>
          </w:p>
        </w:tc>
        <w:tc>
          <w:tcPr>
            <w:tcW w:w="3119" w:type="dxa"/>
          </w:tcPr>
          <w:p w14:paraId="03B022F4" w14:textId="5FAA120C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Moderate quality</w:t>
            </w:r>
          </w:p>
        </w:tc>
      </w:tr>
      <w:tr w:rsidR="00910D77" w:rsidRPr="00F227AB" w14:paraId="2A51B744" w14:textId="77777777" w:rsidTr="00FD11DF">
        <w:trPr>
          <w:jc w:val="center"/>
        </w:trPr>
        <w:tc>
          <w:tcPr>
            <w:tcW w:w="2405" w:type="dxa"/>
          </w:tcPr>
          <w:p w14:paraId="15BEF5BE" w14:textId="1A8332D3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260" w:type="dxa"/>
          </w:tcPr>
          <w:p w14:paraId="59E628C7" w14:textId="364181AC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8/10</w:t>
            </w:r>
          </w:p>
        </w:tc>
        <w:tc>
          <w:tcPr>
            <w:tcW w:w="3119" w:type="dxa"/>
          </w:tcPr>
          <w:p w14:paraId="6DB74151" w14:textId="0A188618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High quality</w:t>
            </w:r>
          </w:p>
        </w:tc>
      </w:tr>
      <w:tr w:rsidR="00910D77" w:rsidRPr="00F227AB" w14:paraId="5842D07E" w14:textId="77777777" w:rsidTr="00FD11DF">
        <w:trPr>
          <w:jc w:val="center"/>
        </w:trPr>
        <w:tc>
          <w:tcPr>
            <w:tcW w:w="2405" w:type="dxa"/>
          </w:tcPr>
          <w:p w14:paraId="1BF0627A" w14:textId="69DCFBB1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260" w:type="dxa"/>
          </w:tcPr>
          <w:p w14:paraId="6FFEB3B1" w14:textId="5DB09F3F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6/10</w:t>
            </w:r>
          </w:p>
        </w:tc>
        <w:tc>
          <w:tcPr>
            <w:tcW w:w="3119" w:type="dxa"/>
          </w:tcPr>
          <w:p w14:paraId="1940712F" w14:textId="5BDA2DF2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Moderate quality</w:t>
            </w:r>
          </w:p>
        </w:tc>
      </w:tr>
      <w:tr w:rsidR="00910D77" w:rsidRPr="00F227AB" w14:paraId="3459BE51" w14:textId="77777777" w:rsidTr="00FD11DF">
        <w:trPr>
          <w:jc w:val="center"/>
        </w:trPr>
        <w:tc>
          <w:tcPr>
            <w:tcW w:w="2405" w:type="dxa"/>
          </w:tcPr>
          <w:p w14:paraId="1645695D" w14:textId="5C2172A1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260" w:type="dxa"/>
          </w:tcPr>
          <w:p w14:paraId="7FE7C45C" w14:textId="0A3782E7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4/10</w:t>
            </w:r>
          </w:p>
        </w:tc>
        <w:tc>
          <w:tcPr>
            <w:tcW w:w="3119" w:type="dxa"/>
          </w:tcPr>
          <w:p w14:paraId="79650ABC" w14:textId="0EA5876D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Low quality</w:t>
            </w:r>
          </w:p>
        </w:tc>
      </w:tr>
      <w:tr w:rsidR="00910D77" w:rsidRPr="00F227AB" w14:paraId="7B57BD70" w14:textId="77777777" w:rsidTr="00FD11DF">
        <w:trPr>
          <w:jc w:val="center"/>
        </w:trPr>
        <w:tc>
          <w:tcPr>
            <w:tcW w:w="2405" w:type="dxa"/>
          </w:tcPr>
          <w:p w14:paraId="71E6F22E" w14:textId="7F491A37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260" w:type="dxa"/>
          </w:tcPr>
          <w:p w14:paraId="43E5B6DD" w14:textId="327FA3F8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8/10</w:t>
            </w:r>
          </w:p>
        </w:tc>
        <w:tc>
          <w:tcPr>
            <w:tcW w:w="3119" w:type="dxa"/>
          </w:tcPr>
          <w:p w14:paraId="5EA50257" w14:textId="65C241D3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High quality</w:t>
            </w:r>
          </w:p>
        </w:tc>
      </w:tr>
      <w:tr w:rsidR="00910D77" w:rsidRPr="00F227AB" w14:paraId="27053B2B" w14:textId="77777777" w:rsidTr="00FD11DF">
        <w:trPr>
          <w:jc w:val="center"/>
        </w:trPr>
        <w:tc>
          <w:tcPr>
            <w:tcW w:w="2405" w:type="dxa"/>
          </w:tcPr>
          <w:p w14:paraId="700B58DC" w14:textId="68642899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260" w:type="dxa"/>
          </w:tcPr>
          <w:p w14:paraId="7E5CF4C4" w14:textId="65765377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7/10</w:t>
            </w:r>
          </w:p>
        </w:tc>
        <w:tc>
          <w:tcPr>
            <w:tcW w:w="3119" w:type="dxa"/>
          </w:tcPr>
          <w:p w14:paraId="4F27055A" w14:textId="076CECED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Moderate quality</w:t>
            </w:r>
          </w:p>
        </w:tc>
      </w:tr>
      <w:tr w:rsidR="00910D77" w:rsidRPr="00F227AB" w14:paraId="64AE1F38" w14:textId="77777777" w:rsidTr="00FD11DF">
        <w:trPr>
          <w:jc w:val="center"/>
        </w:trPr>
        <w:tc>
          <w:tcPr>
            <w:tcW w:w="2405" w:type="dxa"/>
          </w:tcPr>
          <w:p w14:paraId="0EBBA290" w14:textId="78C9FAC3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260" w:type="dxa"/>
          </w:tcPr>
          <w:p w14:paraId="4F581BCB" w14:textId="77A613A8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9/10</w:t>
            </w:r>
          </w:p>
        </w:tc>
        <w:tc>
          <w:tcPr>
            <w:tcW w:w="3119" w:type="dxa"/>
          </w:tcPr>
          <w:p w14:paraId="022F1E68" w14:textId="394D07F2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High quality</w:t>
            </w:r>
          </w:p>
        </w:tc>
      </w:tr>
      <w:tr w:rsidR="00910D77" w:rsidRPr="00F227AB" w14:paraId="54C9650C" w14:textId="77777777" w:rsidTr="00FD11DF">
        <w:trPr>
          <w:jc w:val="center"/>
        </w:trPr>
        <w:tc>
          <w:tcPr>
            <w:tcW w:w="2405" w:type="dxa"/>
          </w:tcPr>
          <w:p w14:paraId="06F0A455" w14:textId="5B36A8C0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260" w:type="dxa"/>
          </w:tcPr>
          <w:p w14:paraId="58DCF418" w14:textId="5AF4C5C9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6/10</w:t>
            </w:r>
          </w:p>
        </w:tc>
        <w:tc>
          <w:tcPr>
            <w:tcW w:w="3119" w:type="dxa"/>
          </w:tcPr>
          <w:p w14:paraId="2F8D24CC" w14:textId="7B548968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Moderate quality</w:t>
            </w:r>
          </w:p>
        </w:tc>
      </w:tr>
      <w:tr w:rsidR="00910D77" w:rsidRPr="00F227AB" w14:paraId="5FA2839D" w14:textId="77777777" w:rsidTr="00FD11DF">
        <w:trPr>
          <w:jc w:val="center"/>
        </w:trPr>
        <w:tc>
          <w:tcPr>
            <w:tcW w:w="2405" w:type="dxa"/>
          </w:tcPr>
          <w:p w14:paraId="4D366D60" w14:textId="75284F5E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260" w:type="dxa"/>
          </w:tcPr>
          <w:p w14:paraId="3C0EEAEB" w14:textId="2679BB44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5/10</w:t>
            </w:r>
          </w:p>
        </w:tc>
        <w:tc>
          <w:tcPr>
            <w:tcW w:w="3119" w:type="dxa"/>
          </w:tcPr>
          <w:p w14:paraId="23571A8E" w14:textId="2711EBC2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Moderate quality</w:t>
            </w:r>
          </w:p>
        </w:tc>
      </w:tr>
      <w:tr w:rsidR="00910D77" w:rsidRPr="00F227AB" w14:paraId="02F3C293" w14:textId="77777777" w:rsidTr="00FD11DF">
        <w:trPr>
          <w:jc w:val="center"/>
        </w:trPr>
        <w:tc>
          <w:tcPr>
            <w:tcW w:w="2405" w:type="dxa"/>
          </w:tcPr>
          <w:p w14:paraId="78A0098E" w14:textId="758E32F6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260" w:type="dxa"/>
          </w:tcPr>
          <w:p w14:paraId="2E9B7F87" w14:textId="6B45FE20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7/10</w:t>
            </w:r>
          </w:p>
        </w:tc>
        <w:tc>
          <w:tcPr>
            <w:tcW w:w="3119" w:type="dxa"/>
          </w:tcPr>
          <w:p w14:paraId="1E782A19" w14:textId="77330E14" w:rsidR="00910D77" w:rsidRPr="00F227AB" w:rsidRDefault="00910D77" w:rsidP="00910D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27AB">
              <w:rPr>
                <w:rFonts w:ascii="Times New Roman" w:hAnsi="Times New Roman" w:cs="Times New Roman"/>
              </w:rPr>
              <w:t>Moderate quality</w:t>
            </w:r>
          </w:p>
        </w:tc>
      </w:tr>
    </w:tbl>
    <w:p w14:paraId="6610B7F2" w14:textId="0629C490" w:rsidR="00910D77" w:rsidRPr="002769F3" w:rsidRDefault="00783571" w:rsidP="002769F3">
      <w:pPr>
        <w:spacing w:line="480" w:lineRule="auto"/>
        <w:rPr>
          <w:rFonts w:ascii="Times New Roman" w:hAnsi="Times New Roman" w:cs="Times New Roman"/>
          <w:lang w:val="en-US"/>
        </w:rPr>
      </w:pPr>
      <w:r w:rsidRPr="00783571">
        <w:rPr>
          <w:rFonts w:ascii="Times New Roman" w:hAnsi="Times New Roman" w:cs="Times New Roman"/>
          <w:i/>
          <w:iCs/>
        </w:rPr>
        <w:t>Note: Quality scores represent the number of JBI checklist criteria met (out of 10). High quality = 8–10; Moderate quality = 5–7; Low quality = 0–4.</w:t>
      </w:r>
    </w:p>
    <w:sectPr w:rsidR="00910D77" w:rsidRPr="002769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27B"/>
    <w:rsid w:val="0004127B"/>
    <w:rsid w:val="00066E82"/>
    <w:rsid w:val="000C3C3C"/>
    <w:rsid w:val="002769F3"/>
    <w:rsid w:val="00290740"/>
    <w:rsid w:val="00533292"/>
    <w:rsid w:val="00783571"/>
    <w:rsid w:val="00817DFE"/>
    <w:rsid w:val="00910D77"/>
    <w:rsid w:val="00A36CE1"/>
    <w:rsid w:val="00DD7537"/>
    <w:rsid w:val="00E07A7D"/>
    <w:rsid w:val="00E90DF0"/>
    <w:rsid w:val="00F227AB"/>
    <w:rsid w:val="00F4256C"/>
    <w:rsid w:val="00F57D25"/>
    <w:rsid w:val="00FD1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6E0A1"/>
  <w15:chartTrackingRefBased/>
  <w15:docId w15:val="{62408527-5DA9-4416-9AFA-3DC161210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12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2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2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2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2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2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2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2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2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2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12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2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2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2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2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2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2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2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12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2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2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12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12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12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12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12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2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2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12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0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0b669c4-2198-4f68-9003-1f463c4b42c0}" enabled="0" method="" siteId="{f0b669c4-2198-4f68-9003-1f463c4b42c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8</Words>
  <Characters>957</Characters>
  <Application>Microsoft Office Word</Application>
  <DocSecurity>0</DocSecurity>
  <Lines>110</Lines>
  <Paragraphs>108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ristina Barlet</dc:creator>
  <cp:keywords/>
  <dc:description/>
  <cp:lastModifiedBy>Maria Christina Barlet</cp:lastModifiedBy>
  <cp:revision>13</cp:revision>
  <dcterms:created xsi:type="dcterms:W3CDTF">2025-08-17T03:52:00Z</dcterms:created>
  <dcterms:modified xsi:type="dcterms:W3CDTF">2025-12-08T08:11:00Z</dcterms:modified>
</cp:coreProperties>
</file>